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5F5" w:rsidRPr="009D580D" w:rsidRDefault="00533550" w:rsidP="00EB15F5">
      <w:pPr>
        <w:spacing w:line="480" w:lineRule="auto"/>
        <w:rPr>
          <w:rFonts w:ascii="Times New Roman" w:hAnsi="Times New Roman" w:cs="Times New Roman"/>
          <w:lang w:val="en-US"/>
        </w:rPr>
      </w:pPr>
      <w:r w:rsidRPr="009D580D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EB15F5" w:rsidRPr="009D580D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EB15F5" w:rsidRPr="009D580D">
        <w:rPr>
          <w:rFonts w:ascii="Times New Roman" w:hAnsi="Times New Roman" w:cs="Times New Roman"/>
          <w:b/>
          <w:lang w:val="en-US"/>
        </w:rPr>
        <w:t>.</w:t>
      </w:r>
      <w:r w:rsidR="00EB15F5" w:rsidRPr="009D580D">
        <w:rPr>
          <w:rFonts w:ascii="Times New Roman" w:hAnsi="Times New Roman" w:cs="Times New Roman"/>
          <w:lang w:val="en-US"/>
        </w:rPr>
        <w:t xml:space="preserve"> Model family comparison: relative log-group Bayes factors based on AIC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101"/>
        <w:gridCol w:w="884"/>
        <w:gridCol w:w="850"/>
        <w:gridCol w:w="851"/>
        <w:gridCol w:w="850"/>
        <w:gridCol w:w="1276"/>
        <w:gridCol w:w="1384"/>
        <w:gridCol w:w="888"/>
        <w:gridCol w:w="847"/>
        <w:gridCol w:w="816"/>
      </w:tblGrid>
      <w:tr w:rsidR="005C1C84" w:rsidRPr="00533550" w:rsidTr="00593BF3">
        <w:trPr>
          <w:trHeight w:val="299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1C84" w:rsidRPr="009D580D" w:rsidRDefault="005C1C84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4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1C84" w:rsidRPr="009D580D" w:rsidRDefault="005C1C84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Relative log-group Bayes factors based on AIC</w:t>
            </w:r>
            <w:r w:rsidR="00112F69" w:rsidRPr="009D580D">
              <w:rPr>
                <w:rFonts w:ascii="Times New Roman" w:hAnsi="Times New Roman" w:cs="Times New Roman"/>
                <w:lang w:val="en-US"/>
              </w:rPr>
              <w:t xml:space="preserve"> (smaller is better)</w:t>
            </w:r>
          </w:p>
        </w:tc>
      </w:tr>
      <w:tr w:rsidR="005C1C84" w:rsidRPr="00533550" w:rsidTr="00405875">
        <w:trPr>
          <w:trHeight w:val="33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5C1C84" w:rsidP="005C1C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5C1C84" w:rsidP="005C1C8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Family 1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5C1C84" w:rsidP="005C1C8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Family 2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5C1C84" w:rsidP="005C1C8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Family 3</w:t>
            </w:r>
          </w:p>
        </w:tc>
      </w:tr>
      <w:tr w:rsidR="00112F69" w:rsidRPr="009D580D" w:rsidTr="00405875">
        <w:trPr>
          <w:trHeight w:val="33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112F69" w:rsidRPr="009D580D" w:rsidRDefault="00112F69" w:rsidP="00112F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12F69" w:rsidRPr="009D580D" w:rsidRDefault="00112F69" w:rsidP="00112F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 xml:space="preserve">Moments without </w:t>
            </w: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p</w:t>
            </w:r>
            <w:r w:rsidRPr="009D580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2F69" w:rsidRPr="009D580D" w:rsidRDefault="00112F69" w:rsidP="00112F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Rank-dependent utility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12F69" w:rsidRPr="009D580D" w:rsidRDefault="00112F69" w:rsidP="00112F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 xml:space="preserve">Moments and </w:t>
            </w: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p</w:t>
            </w:r>
            <w:r w:rsidRPr="009D580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5C1C84" w:rsidRPr="009D580D" w:rsidTr="00405875">
        <w:trPr>
          <w:trHeight w:val="40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5C1C84" w:rsidP="005C1C8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5C1C84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</w:tr>
      <w:tr w:rsidR="00405875" w:rsidRPr="009D580D" w:rsidTr="00405875">
        <w:trPr>
          <w:trHeight w:val="45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405875" w:rsidRPr="009D580D" w:rsidTr="00405875">
        <w:trPr>
          <w:trHeight w:val="45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Prelec</w:t>
            </w:r>
            <w:proofErr w:type="spellEnd"/>
            <w:r w:rsidRPr="009D580D">
              <w:rPr>
                <w:rFonts w:ascii="Times New Roman" w:hAnsi="Times New Roman" w:cs="Times New Roman"/>
                <w:lang w:val="en-US"/>
              </w:rPr>
              <w:t>-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Prelec</w:t>
            </w:r>
            <w:proofErr w:type="spellEnd"/>
            <w:r w:rsidRPr="009D580D">
              <w:rPr>
                <w:rFonts w:ascii="Times New Roman" w:hAnsi="Times New Roman" w:cs="Times New Roman"/>
                <w:lang w:val="en-US"/>
              </w:rPr>
              <w:t>-I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EV</w:t>
            </w:r>
          </w:p>
        </w:tc>
      </w:tr>
      <w:tr w:rsidR="00405875" w:rsidRPr="009D580D" w:rsidTr="00405875">
        <w:trPr>
          <w:trHeight w:val="23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p</w:t>
            </w:r>
            <w:r w:rsidRPr="009D580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</w:tr>
      <w:tr w:rsidR="00405875" w:rsidRPr="009D580D" w:rsidTr="00405875">
        <w:trPr>
          <w:trHeight w:val="42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p</w:t>
            </w:r>
            <w:r w:rsidRPr="009D580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</w:tr>
      <w:tr w:rsidR="00405875" w:rsidRPr="009D580D" w:rsidTr="00405875">
        <w:trPr>
          <w:trHeight w:val="356"/>
        </w:trPr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D580D">
              <w:rPr>
                <w:rFonts w:ascii="Times New Roman" w:hAnsi="Times New Roman" w:cs="Times New Roman"/>
                <w:lang w:val="en-US"/>
              </w:rPr>
              <w:t>p</w:t>
            </w:r>
            <w:r w:rsidRPr="009D580D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405875" w:rsidRPr="009D580D" w:rsidTr="00405875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All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38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203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213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2261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80D">
              <w:rPr>
                <w:rFonts w:ascii="Times New Roman" w:hAnsi="Times New Roman" w:cs="Times New Roman"/>
                <w:b/>
                <w:color w:val="000000"/>
              </w:rPr>
              <w:t>-2308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2244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2274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2287</w:t>
            </w:r>
          </w:p>
        </w:tc>
      </w:tr>
      <w:tr w:rsidR="00405875" w:rsidRPr="009D580D" w:rsidTr="00405875">
        <w:trPr>
          <w:trHeight w:val="49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5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5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80D">
              <w:rPr>
                <w:rFonts w:ascii="Times New Roman" w:hAnsi="Times New Roman" w:cs="Times New Roman"/>
                <w:bCs/>
                <w:color w:val="000000"/>
              </w:rPr>
              <w:t>-15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6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b/>
                <w:color w:val="000000"/>
              </w:rPr>
              <w:t>-1707</w:t>
            </w:r>
          </w:p>
        </w:tc>
      </w:tr>
      <w:tr w:rsidR="00405875" w:rsidRPr="009D580D" w:rsidTr="00405875">
        <w:trPr>
          <w:trHeight w:val="49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1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80D">
              <w:rPr>
                <w:rFonts w:ascii="Times New Roman" w:hAnsi="Times New Roman" w:cs="Times New Roman"/>
                <w:b/>
                <w:color w:val="000000"/>
              </w:rPr>
              <w:t>-11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bCs/>
                <w:color w:val="000000"/>
              </w:rPr>
              <w:t>-11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1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1108</w:t>
            </w:r>
          </w:p>
        </w:tc>
      </w:tr>
      <w:tr w:rsidR="00405875" w:rsidRPr="009D580D" w:rsidTr="00405875">
        <w:trPr>
          <w:trHeight w:val="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8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7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8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8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80D">
              <w:rPr>
                <w:rFonts w:ascii="Times New Roman" w:hAnsi="Times New Roman" w:cs="Times New Roman"/>
                <w:b/>
                <w:lang w:val="en-US"/>
              </w:rPr>
              <w:t>-855</w:t>
            </w:r>
          </w:p>
        </w:tc>
      </w:tr>
      <w:tr w:rsidR="00405875" w:rsidRPr="009D580D" w:rsidTr="00405875">
        <w:trPr>
          <w:trHeight w:val="92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Foraging-block 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8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8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7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lang w:val="en-US"/>
              </w:rPr>
              <w:t>-8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80D">
              <w:rPr>
                <w:rFonts w:ascii="Times New Roman" w:hAnsi="Times New Roman" w:cs="Times New Roman"/>
                <w:b/>
                <w:lang w:val="en-US"/>
              </w:rPr>
              <w:t>-888</w:t>
            </w:r>
          </w:p>
        </w:tc>
      </w:tr>
      <w:tr w:rsidR="00405875" w:rsidRPr="009D580D" w:rsidTr="00405875">
        <w:trPr>
          <w:trHeight w:val="92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580D">
              <w:rPr>
                <w:rFonts w:ascii="Times New Roman" w:hAnsi="Times New Roman" w:cs="Times New Roman"/>
                <w:b/>
                <w:color w:val="000000"/>
              </w:rPr>
              <w:t>-5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54</w:t>
            </w:r>
          </w:p>
        </w:tc>
      </w:tr>
      <w:tr w:rsidR="00405875" w:rsidRPr="009D580D" w:rsidTr="00405875">
        <w:trPr>
          <w:trHeight w:val="92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5875" w:rsidRPr="009D580D" w:rsidRDefault="00405875" w:rsidP="004058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  <w:lang w:val="en-US"/>
              </w:rPr>
              <w:t>Casino-block 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D580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6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57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6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580D">
              <w:rPr>
                <w:rFonts w:ascii="Times New Roman" w:hAnsi="Times New Roman" w:cs="Times New Roman"/>
                <w:b/>
                <w:color w:val="000000"/>
              </w:rPr>
              <w:t>-6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5875" w:rsidRPr="009D580D" w:rsidRDefault="00405875" w:rsidP="004058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580D">
              <w:rPr>
                <w:rFonts w:ascii="Times New Roman" w:hAnsi="Times New Roman" w:cs="Times New Roman"/>
                <w:color w:val="000000"/>
              </w:rPr>
              <w:t>-602</w:t>
            </w:r>
          </w:p>
        </w:tc>
      </w:tr>
    </w:tbl>
    <w:p w:rsidR="00EB15F5" w:rsidRDefault="00EB15F5" w:rsidP="00EB15F5">
      <w:pPr>
        <w:spacing w:line="480" w:lineRule="auto"/>
        <w:rPr>
          <w:rFonts w:ascii="Times New Roman" w:hAnsi="Times New Roman" w:cs="Times New Roman"/>
          <w:lang w:val="en-US"/>
        </w:rPr>
      </w:pPr>
      <w:r w:rsidRPr="009D580D">
        <w:rPr>
          <w:rFonts w:ascii="Times New Roman" w:hAnsi="Times New Roman" w:cs="Times New Roman"/>
          <w:lang w:val="en-US"/>
        </w:rPr>
        <w:t>For a fixed-effects analysis, log-group Bayes factors based on AIC were calculated relative to the simplest model (</w:t>
      </w:r>
      <w:r w:rsidR="00405875" w:rsidRPr="009D580D">
        <w:rPr>
          <w:rFonts w:ascii="Times New Roman" w:hAnsi="Times New Roman" w:cs="Times New Roman"/>
          <w:lang w:val="en-GB"/>
        </w:rPr>
        <w:t xml:space="preserve">Model </w:t>
      </w:r>
      <w:r w:rsidRPr="009D580D">
        <w:rPr>
          <w:rFonts w:ascii="Times New Roman" w:hAnsi="Times New Roman" w:cs="Times New Roman"/>
          <w:lang w:val="en-US"/>
        </w:rPr>
        <w:t xml:space="preserve">1). </w:t>
      </w:r>
      <w:r w:rsidR="00543D5D" w:rsidRPr="009D580D">
        <w:rPr>
          <w:rFonts w:ascii="Times New Roman" w:hAnsi="Times New Roman" w:cs="Times New Roman"/>
          <w:lang w:val="en-US"/>
        </w:rPr>
        <w:t xml:space="preserve">Smaller log-group Bayes factors indicate more evidence for the respective model versus the baseline model. </w:t>
      </w:r>
      <w:r w:rsidRPr="009D580D">
        <w:rPr>
          <w:rFonts w:ascii="Times New Roman" w:hAnsi="Times New Roman" w:cs="Times New Roman"/>
          <w:lang w:val="en-US"/>
        </w:rPr>
        <w:t xml:space="preserve">The log-group Bayes factors of the winning models according to fixed-effects analyses are written in bold font. The models included free parameters for the respective variables listed. See Table 2 for results based on BIC. AIC, </w:t>
      </w:r>
      <w:proofErr w:type="spellStart"/>
      <w:r w:rsidRPr="009D580D">
        <w:rPr>
          <w:rFonts w:ascii="Times New Roman" w:hAnsi="Times New Roman" w:cs="Times New Roman"/>
          <w:lang w:val="en-US"/>
        </w:rPr>
        <w:t>Akaike</w:t>
      </w:r>
      <w:proofErr w:type="spellEnd"/>
      <w:r w:rsidRPr="009D580D">
        <w:rPr>
          <w:rFonts w:ascii="Times New Roman" w:hAnsi="Times New Roman" w:cs="Times New Roman"/>
          <w:lang w:val="en-US"/>
        </w:rPr>
        <w:t xml:space="preserve"> information criterion; EV, expected value; </w:t>
      </w:r>
      <w:proofErr w:type="spellStart"/>
      <w:r w:rsidRPr="009D580D">
        <w:rPr>
          <w:rFonts w:ascii="Times New Roman" w:hAnsi="Times New Roman" w:cs="Times New Roman"/>
          <w:lang w:val="en-US"/>
        </w:rPr>
        <w:t>Var</w:t>
      </w:r>
      <w:proofErr w:type="spellEnd"/>
      <w:r w:rsidRPr="009D580D">
        <w:rPr>
          <w:rFonts w:ascii="Times New Roman" w:hAnsi="Times New Roman" w:cs="Times New Roman"/>
          <w:lang w:val="en-US"/>
        </w:rPr>
        <w:t xml:space="preserve">, variance; </w:t>
      </w:r>
      <w:proofErr w:type="spellStart"/>
      <w:r w:rsidRPr="009D580D">
        <w:rPr>
          <w:rFonts w:ascii="Times New Roman" w:hAnsi="Times New Roman" w:cs="Times New Roman"/>
          <w:lang w:val="en-US"/>
        </w:rPr>
        <w:t>Skw</w:t>
      </w:r>
      <w:proofErr w:type="spellEnd"/>
      <w:r w:rsidRPr="009D580D">
        <w:rPr>
          <w:rFonts w:ascii="Times New Roman" w:hAnsi="Times New Roman" w:cs="Times New Roman"/>
          <w:lang w:val="en-US"/>
        </w:rPr>
        <w:t xml:space="preserve">, skewness; </w:t>
      </w:r>
      <w:proofErr w:type="spellStart"/>
      <w:r w:rsidRPr="009D580D">
        <w:rPr>
          <w:rFonts w:ascii="Times New Roman" w:hAnsi="Times New Roman" w:cs="Times New Roman"/>
          <w:lang w:val="en-US"/>
        </w:rPr>
        <w:t>p</w:t>
      </w:r>
      <w:r w:rsidRPr="009D580D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  <w:r w:rsidRPr="009D580D">
        <w:rPr>
          <w:rFonts w:ascii="Times New Roman" w:hAnsi="Times New Roman" w:cs="Times New Roman"/>
          <w:lang w:val="en-US"/>
        </w:rPr>
        <w:t xml:space="preserve"> starvation probability; BIC, Bayesian information criterion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EB15F5" w:rsidSect="006B3EA3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97D" w:rsidRDefault="0098697D">
      <w:pPr>
        <w:spacing w:after="0" w:line="240" w:lineRule="auto"/>
      </w:pPr>
      <w:r>
        <w:separator/>
      </w:r>
    </w:p>
  </w:endnote>
  <w:endnote w:type="continuationSeparator" w:id="0">
    <w:p w:rsidR="0098697D" w:rsidRDefault="00986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300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76DF9" w:rsidRPr="00243B1D" w:rsidRDefault="00520F82">
        <w:pPr>
          <w:pStyle w:val="Fuzeile"/>
          <w:jc w:val="center"/>
          <w:rPr>
            <w:rFonts w:ascii="Times New Roman" w:hAnsi="Times New Roman" w:cs="Times New Roman"/>
          </w:rPr>
        </w:pPr>
        <w:r w:rsidRPr="00243B1D">
          <w:rPr>
            <w:rFonts w:ascii="Times New Roman" w:hAnsi="Times New Roman" w:cs="Times New Roman"/>
          </w:rPr>
          <w:fldChar w:fldCharType="begin"/>
        </w:r>
        <w:r w:rsidRPr="00243B1D">
          <w:rPr>
            <w:rFonts w:ascii="Times New Roman" w:hAnsi="Times New Roman" w:cs="Times New Roman"/>
          </w:rPr>
          <w:instrText>PAGE   \* MERGEFORMAT</w:instrText>
        </w:r>
        <w:r w:rsidRPr="00243B1D">
          <w:rPr>
            <w:rFonts w:ascii="Times New Roman" w:hAnsi="Times New Roman" w:cs="Times New Roman"/>
          </w:rPr>
          <w:fldChar w:fldCharType="separate"/>
        </w:r>
        <w:r w:rsidR="00D46FCC" w:rsidRPr="00D46FCC">
          <w:rPr>
            <w:rFonts w:ascii="Times New Roman" w:hAnsi="Times New Roman" w:cs="Times New Roman"/>
            <w:noProof/>
            <w:lang w:val="de-DE"/>
          </w:rPr>
          <w:t>1</w:t>
        </w:r>
        <w:r w:rsidRPr="00243B1D">
          <w:rPr>
            <w:rFonts w:ascii="Times New Roman" w:hAnsi="Times New Roman" w:cs="Times New Roman"/>
          </w:rPr>
          <w:fldChar w:fldCharType="end"/>
        </w:r>
      </w:p>
    </w:sdtContent>
  </w:sdt>
  <w:p w:rsidR="00076DF9" w:rsidRDefault="009869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97D" w:rsidRDefault="0098697D">
      <w:pPr>
        <w:spacing w:after="0" w:line="240" w:lineRule="auto"/>
      </w:pPr>
      <w:r>
        <w:separator/>
      </w:r>
    </w:p>
  </w:footnote>
  <w:footnote w:type="continuationSeparator" w:id="0">
    <w:p w:rsidR="0098697D" w:rsidRDefault="009869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DF9" w:rsidRPr="00AC20E9" w:rsidRDefault="00520F82" w:rsidP="00243B1D">
    <w:pPr>
      <w:pStyle w:val="Kopfzeile"/>
      <w:jc w:val="right"/>
      <w:rPr>
        <w:rFonts w:ascii="Times New Roman" w:hAnsi="Times New Roman" w:cs="Times New Roman"/>
        <w:lang w:val="en-GB"/>
      </w:rPr>
    </w:pPr>
    <w:r w:rsidRPr="00243B1D">
      <w:rPr>
        <w:rFonts w:ascii="Times New Roman" w:hAnsi="Times New Roman" w:cs="Times New Roman"/>
        <w:lang w:val="en-US"/>
      </w:rPr>
      <w:t xml:space="preserve">Short title: </w:t>
    </w:r>
    <w:r w:rsidRPr="00B10008">
      <w:rPr>
        <w:rFonts w:ascii="Times New Roman" w:hAnsi="Times New Roman" w:cs="Times New Roman"/>
        <w:lang w:val="en-US"/>
      </w:rPr>
      <w:t>Maintaining Homeostasis by Decision-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5F5"/>
    <w:rsid w:val="00112F69"/>
    <w:rsid w:val="00264D63"/>
    <w:rsid w:val="00271DC4"/>
    <w:rsid w:val="003C3BFE"/>
    <w:rsid w:val="00405875"/>
    <w:rsid w:val="0044102D"/>
    <w:rsid w:val="004B0AD5"/>
    <w:rsid w:val="00520F82"/>
    <w:rsid w:val="00533550"/>
    <w:rsid w:val="00543D5D"/>
    <w:rsid w:val="005C0D5C"/>
    <w:rsid w:val="005C1C84"/>
    <w:rsid w:val="005D13FF"/>
    <w:rsid w:val="006B3EA3"/>
    <w:rsid w:val="007B5444"/>
    <w:rsid w:val="007D7118"/>
    <w:rsid w:val="008661E5"/>
    <w:rsid w:val="0098697D"/>
    <w:rsid w:val="009D580D"/>
    <w:rsid w:val="00BC21FE"/>
    <w:rsid w:val="00C3526F"/>
    <w:rsid w:val="00D46FCC"/>
    <w:rsid w:val="00D7746D"/>
    <w:rsid w:val="00E46A90"/>
    <w:rsid w:val="00E555B1"/>
    <w:rsid w:val="00EB15F5"/>
    <w:rsid w:val="00F86C8A"/>
    <w:rsid w:val="00FC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AD0DA8-1DCB-41BA-ACC9-78D237BC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15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B1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15F5"/>
  </w:style>
  <w:style w:type="paragraph" w:styleId="Fuzeile">
    <w:name w:val="footer"/>
    <w:basedOn w:val="Standard"/>
    <w:link w:val="FuzeileZchn"/>
    <w:uiPriority w:val="99"/>
    <w:unhideWhenUsed/>
    <w:rsid w:val="00EB15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15F5"/>
  </w:style>
  <w:style w:type="character" w:styleId="Zeilennummer">
    <w:name w:val="line number"/>
    <w:basedOn w:val="Absatz-Standardschriftart"/>
    <w:uiPriority w:val="99"/>
    <w:semiHidden/>
    <w:unhideWhenUsed/>
    <w:rsid w:val="006B3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rn</dc:creator>
  <cp:keywords/>
  <dc:description/>
  <cp:lastModifiedBy>Christoph Korn</cp:lastModifiedBy>
  <cp:revision>3</cp:revision>
  <dcterms:created xsi:type="dcterms:W3CDTF">2015-04-30T10:17:00Z</dcterms:created>
  <dcterms:modified xsi:type="dcterms:W3CDTF">2015-04-30T10:37:00Z</dcterms:modified>
</cp:coreProperties>
</file>